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E10FD" w14:textId="77777777" w:rsidR="00C2447A" w:rsidRPr="00F91F0C" w:rsidRDefault="00484162" w:rsidP="00C2447A">
      <w:pPr>
        <w:rPr>
          <w:rFonts w:ascii="Times New Roman" w:hAnsi="Times New Roman" w:cs="Times New Roman"/>
          <w:b/>
          <w:sz w:val="24"/>
          <w:szCs w:val="24"/>
        </w:rPr>
      </w:pPr>
      <w:r w:rsidRPr="00F91F0C">
        <w:rPr>
          <w:rFonts w:ascii="Times New Roman" w:hAnsi="Times New Roman" w:cs="Times New Roman"/>
          <w:b/>
          <w:sz w:val="24"/>
          <w:szCs w:val="24"/>
        </w:rPr>
        <w:t xml:space="preserve">Supplementary material 1: </w:t>
      </w:r>
      <w:r w:rsidR="00C2447A" w:rsidRPr="00F91F0C">
        <w:rPr>
          <w:rFonts w:ascii="Times New Roman" w:hAnsi="Times New Roman" w:cs="Times New Roman"/>
          <w:b/>
          <w:sz w:val="24"/>
          <w:szCs w:val="24"/>
        </w:rPr>
        <w:t>Synthetic Sentence Identification with Ipsilateral Competing Message (SSI-ICM)</w:t>
      </w:r>
    </w:p>
    <w:p w14:paraId="2EEE8FC8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</w:p>
    <w:p w14:paraId="110EA548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1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Small boat with a picture has become</w:t>
      </w:r>
    </w:p>
    <w:p w14:paraId="79E7626A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2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Built the government with the force almost</w:t>
      </w:r>
    </w:p>
    <w:p w14:paraId="3CB7839B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3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Go change your car colour is red</w:t>
      </w:r>
    </w:p>
    <w:p w14:paraId="674097F7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4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Forward march said the boy had a </w:t>
      </w:r>
    </w:p>
    <w:p w14:paraId="3412C396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5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March around without a care in your</w:t>
      </w:r>
    </w:p>
    <w:p w14:paraId="4EE617B3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6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The neighbour who said business is better</w:t>
      </w:r>
    </w:p>
    <w:p w14:paraId="6C280F6F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7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Battle cry and be better than ever</w:t>
      </w:r>
    </w:p>
    <w:p w14:paraId="57E4F442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8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Down by the time is real enough</w:t>
      </w:r>
    </w:p>
    <w:p w14:paraId="057B6737" w14:textId="77777777" w:rsidR="00C2447A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9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Agree with him only to find out</w:t>
      </w:r>
    </w:p>
    <w:p w14:paraId="6A335749" w14:textId="77777777" w:rsidR="00B5560F" w:rsidRPr="00F91F0C" w:rsidRDefault="00C2447A" w:rsidP="00C2447A">
      <w:pPr>
        <w:rPr>
          <w:rFonts w:ascii="Times New Roman" w:hAnsi="Times New Roman" w:cs="Times New Roman"/>
          <w:sz w:val="24"/>
          <w:szCs w:val="24"/>
        </w:rPr>
      </w:pPr>
      <w:r w:rsidRPr="00F91F0C">
        <w:rPr>
          <w:rFonts w:ascii="Times New Roman" w:hAnsi="Times New Roman" w:cs="Times New Roman"/>
          <w:sz w:val="24"/>
          <w:szCs w:val="24"/>
        </w:rPr>
        <w:t>10.</w:t>
      </w:r>
      <w:r w:rsidRPr="00F91F0C">
        <w:rPr>
          <w:rFonts w:ascii="Times New Roman" w:hAnsi="Times New Roman" w:cs="Times New Roman"/>
          <w:sz w:val="24"/>
          <w:szCs w:val="24"/>
        </w:rPr>
        <w:tab/>
        <w:t xml:space="preserve">      Women view men with green paper should</w:t>
      </w:r>
    </w:p>
    <w:p w14:paraId="4EA86F19" w14:textId="77777777" w:rsidR="00FE6ABF" w:rsidRPr="00F91F0C" w:rsidRDefault="00FE6ABF" w:rsidP="00C2447A">
      <w:pPr>
        <w:rPr>
          <w:rFonts w:ascii="Times New Roman" w:hAnsi="Times New Roman" w:cs="Times New Roman"/>
          <w:sz w:val="24"/>
          <w:szCs w:val="24"/>
        </w:rPr>
      </w:pPr>
    </w:p>
    <w:p w14:paraId="2EBAFB48" w14:textId="77777777" w:rsidR="00FE6ABF" w:rsidRPr="00F91F0C" w:rsidRDefault="00FE6ABF" w:rsidP="00C2447A">
      <w:pPr>
        <w:rPr>
          <w:rFonts w:ascii="Times New Roman" w:hAnsi="Times New Roman" w:cs="Times New Roman"/>
          <w:sz w:val="24"/>
          <w:szCs w:val="24"/>
        </w:rPr>
      </w:pPr>
    </w:p>
    <w:p w14:paraId="5646D3E5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3BD0C1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C470C6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275516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5F82242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481142" w14:textId="77777777" w:rsidR="00FE6ABF" w:rsidRPr="00F91F0C" w:rsidRDefault="00484162" w:rsidP="0048416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material 2: </w:t>
      </w:r>
      <w:r w:rsidR="00FE6ABF" w:rsidRPr="00F91F0C">
        <w:rPr>
          <w:rFonts w:ascii="Times New Roman" w:eastAsia="Calibri" w:hAnsi="Times New Roman" w:cs="Times New Roman"/>
          <w:b/>
          <w:sz w:val="24"/>
          <w:szCs w:val="24"/>
        </w:rPr>
        <w:t>Quick Speech in Noise (Quick-SIN)</w:t>
      </w:r>
    </w:p>
    <w:p w14:paraId="32CAD995" w14:textId="77777777" w:rsidR="00FE6ABF" w:rsidRPr="00F91F0C" w:rsidRDefault="00FE6ABF" w:rsidP="00FE6AB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0A0358" w14:textId="77777777" w:rsidR="00FE6ABF" w:rsidRPr="00F91F0C" w:rsidRDefault="00FE6ABF" w:rsidP="00FE6ABF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sz w:val="24"/>
          <w:szCs w:val="24"/>
        </w:rPr>
        <w:t>Presentation Level:</w:t>
      </w:r>
      <w:r w:rsidRPr="00F91F0C">
        <w:rPr>
          <w:rFonts w:ascii="Times New Roman" w:eastAsia="Calibri" w:hAnsi="Times New Roman" w:cs="Times New Roman"/>
          <w:sz w:val="24"/>
          <w:szCs w:val="24"/>
        </w:rPr>
        <w:t xml:space="preserve"> _______dB</w:t>
      </w:r>
    </w:p>
    <w:p w14:paraId="3A2F151F" w14:textId="77777777" w:rsidR="00FE6ABF" w:rsidRPr="00F91F0C" w:rsidRDefault="00FE6ABF" w:rsidP="00FE6ABF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sz w:val="24"/>
          <w:szCs w:val="24"/>
        </w:rPr>
        <w:t>Norms:</w:t>
      </w:r>
    </w:p>
    <w:p w14:paraId="3B4A0B0C" w14:textId="77777777" w:rsidR="00FE6ABF" w:rsidRPr="00F91F0C" w:rsidRDefault="00FE6ABF" w:rsidP="00FE6ABF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sz w:val="24"/>
          <w:szCs w:val="24"/>
        </w:rPr>
        <w:t>PRACTICE – Track 6 – List 4 – First two sentence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5354"/>
      </w:tblGrid>
      <w:tr w:rsidR="00FE6ABF" w:rsidRPr="00F91F0C" w14:paraId="765E2321" w14:textId="77777777" w:rsidTr="00FE6ABF">
        <w:trPr>
          <w:trHeight w:val="311"/>
        </w:trPr>
        <w:tc>
          <w:tcPr>
            <w:tcW w:w="1133" w:type="dxa"/>
            <w:shd w:val="clear" w:color="auto" w:fill="BFBFBF"/>
          </w:tcPr>
          <w:p w14:paraId="22969B76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st No.</w:t>
            </w:r>
          </w:p>
        </w:tc>
        <w:tc>
          <w:tcPr>
            <w:tcW w:w="5354" w:type="dxa"/>
          </w:tcPr>
          <w:p w14:paraId="06D6B804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tence</w:t>
            </w:r>
          </w:p>
        </w:tc>
      </w:tr>
      <w:tr w:rsidR="00FE6ABF" w:rsidRPr="00F91F0C" w14:paraId="7BE61F1F" w14:textId="77777777" w:rsidTr="00FE6ABF">
        <w:trPr>
          <w:trHeight w:val="367"/>
        </w:trPr>
        <w:tc>
          <w:tcPr>
            <w:tcW w:w="1133" w:type="dxa"/>
            <w:shd w:val="clear" w:color="auto" w:fill="BFBFBF"/>
          </w:tcPr>
          <w:p w14:paraId="1476933D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54" w:type="dxa"/>
          </w:tcPr>
          <w:p w14:paraId="23FB5484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sense of smell is better than that of touch</w:t>
            </w:r>
          </w:p>
        </w:tc>
      </w:tr>
      <w:tr w:rsidR="00FE6ABF" w:rsidRPr="00F91F0C" w14:paraId="13FE8E64" w14:textId="77777777" w:rsidTr="00FE6ABF">
        <w:trPr>
          <w:trHeight w:val="437"/>
        </w:trPr>
        <w:tc>
          <w:tcPr>
            <w:tcW w:w="1133" w:type="dxa"/>
            <w:shd w:val="clear" w:color="auto" w:fill="BFBFBF"/>
          </w:tcPr>
          <w:p w14:paraId="4644D9EE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54" w:type="dxa"/>
          </w:tcPr>
          <w:p w14:paraId="5A694811" w14:textId="77777777" w:rsidR="00FE6ABF" w:rsidRPr="00F91F0C" w:rsidRDefault="00FE6ABF" w:rsidP="00FE6ABF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 picked up the dice for a second roll</w:t>
            </w:r>
          </w:p>
        </w:tc>
      </w:tr>
    </w:tbl>
    <w:p w14:paraId="27A9607B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27E71378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rack 7 - List 5</w:t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>Ear</w:t>
      </w:r>
      <w:proofErr w:type="gramStart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492"/>
        <w:gridCol w:w="992"/>
        <w:gridCol w:w="1196"/>
      </w:tblGrid>
      <w:tr w:rsidR="00FE6ABF" w:rsidRPr="00F91F0C" w14:paraId="28F3705A" w14:textId="77777777" w:rsidTr="00FE6ABF">
        <w:trPr>
          <w:trHeight w:val="423"/>
        </w:trPr>
        <w:tc>
          <w:tcPr>
            <w:tcW w:w="562" w:type="dxa"/>
            <w:shd w:val="clear" w:color="auto" w:fill="BFBFBF"/>
          </w:tcPr>
          <w:p w14:paraId="66E2B2B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2" w:type="dxa"/>
          </w:tcPr>
          <w:p w14:paraId="21EE10D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tence</w:t>
            </w:r>
          </w:p>
        </w:tc>
        <w:tc>
          <w:tcPr>
            <w:tcW w:w="992" w:type="dxa"/>
          </w:tcPr>
          <w:p w14:paraId="4507AD3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196" w:type="dxa"/>
          </w:tcPr>
          <w:p w14:paraId="528DE768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FE6ABF" w:rsidRPr="00F91F0C" w14:paraId="781D6912" w14:textId="77777777" w:rsidTr="00FE6ABF">
        <w:tc>
          <w:tcPr>
            <w:tcW w:w="562" w:type="dxa"/>
            <w:shd w:val="clear" w:color="auto" w:fill="BFBFBF"/>
          </w:tcPr>
          <w:p w14:paraId="1E29F1E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2" w:type="dxa"/>
          </w:tcPr>
          <w:p w14:paraId="4A330B0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hav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better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han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wait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hope</w:t>
            </w:r>
          </w:p>
        </w:tc>
        <w:tc>
          <w:tcPr>
            <w:tcW w:w="992" w:type="dxa"/>
          </w:tcPr>
          <w:p w14:paraId="233A1383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6" w:type="dxa"/>
          </w:tcPr>
          <w:p w14:paraId="060B3C8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0A57870A" w14:textId="77777777" w:rsidTr="00FE6ABF">
        <w:trPr>
          <w:trHeight w:val="255"/>
        </w:trPr>
        <w:tc>
          <w:tcPr>
            <w:tcW w:w="562" w:type="dxa"/>
            <w:shd w:val="clear" w:color="auto" w:fill="BFBFBF"/>
          </w:tcPr>
          <w:p w14:paraId="1B54BE9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2" w:type="dxa"/>
          </w:tcPr>
          <w:p w14:paraId="1D1F913A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creen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befor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ir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kept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parks</w:t>
            </w:r>
          </w:p>
        </w:tc>
        <w:tc>
          <w:tcPr>
            <w:tcW w:w="992" w:type="dxa"/>
          </w:tcPr>
          <w:p w14:paraId="5F131BA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6" w:type="dxa"/>
          </w:tcPr>
          <w:p w14:paraId="7B190812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502F0E03" w14:textId="77777777" w:rsidTr="00FE6ABF">
        <w:tc>
          <w:tcPr>
            <w:tcW w:w="562" w:type="dxa"/>
            <w:shd w:val="clear" w:color="auto" w:fill="BFBFBF"/>
          </w:tcPr>
          <w:p w14:paraId="5AE43EB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2" w:type="dxa"/>
          </w:tcPr>
          <w:p w14:paraId="014688D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hick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glasses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helpe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him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rea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print</w:t>
            </w:r>
          </w:p>
        </w:tc>
        <w:tc>
          <w:tcPr>
            <w:tcW w:w="992" w:type="dxa"/>
          </w:tcPr>
          <w:p w14:paraId="09FB4BF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089ED3C6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572EA230" w14:textId="77777777" w:rsidTr="00FE6ABF">
        <w:tc>
          <w:tcPr>
            <w:tcW w:w="562" w:type="dxa"/>
            <w:shd w:val="clear" w:color="auto" w:fill="BFBFBF"/>
          </w:tcPr>
          <w:p w14:paraId="38395854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2" w:type="dxa"/>
          </w:tcPr>
          <w:p w14:paraId="0AFE5866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chair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ooke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trong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ut had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no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bottom</w:t>
            </w:r>
          </w:p>
        </w:tc>
        <w:tc>
          <w:tcPr>
            <w:tcW w:w="992" w:type="dxa"/>
          </w:tcPr>
          <w:p w14:paraId="5A91F84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14:paraId="2CEE909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076EFAB9" w14:textId="77777777" w:rsidTr="00FE6ABF">
        <w:tc>
          <w:tcPr>
            <w:tcW w:w="562" w:type="dxa"/>
            <w:shd w:val="clear" w:color="auto" w:fill="BFBFBF"/>
          </w:tcPr>
          <w:p w14:paraId="3310EC6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2" w:type="dxa"/>
          </w:tcPr>
          <w:p w14:paraId="2B49BA2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y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ol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wil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ales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righten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him</w:t>
            </w:r>
          </w:p>
        </w:tc>
        <w:tc>
          <w:tcPr>
            <w:tcW w:w="992" w:type="dxa"/>
          </w:tcPr>
          <w:p w14:paraId="4678483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</w:tcPr>
          <w:p w14:paraId="0F77F14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125E5183" w14:textId="77777777" w:rsidTr="00FE6ABF">
        <w:tc>
          <w:tcPr>
            <w:tcW w:w="562" w:type="dxa"/>
            <w:shd w:val="clear" w:color="auto" w:fill="BFBFBF"/>
          </w:tcPr>
          <w:p w14:paraId="47952FD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2" w:type="dxa"/>
          </w:tcPr>
          <w:p w14:paraId="41596ADA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orc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equal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o that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woul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mov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earth</w:t>
            </w:r>
          </w:p>
        </w:tc>
        <w:tc>
          <w:tcPr>
            <w:tcW w:w="992" w:type="dxa"/>
          </w:tcPr>
          <w:p w14:paraId="1E6510E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</w:tcPr>
          <w:p w14:paraId="264724D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69C18A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F32B8C1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25.5- TOTAL= _______SNR Loss</w:t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Total</w:t>
      </w:r>
      <w:proofErr w:type="gramStart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_______</w:t>
      </w:r>
    </w:p>
    <w:p w14:paraId="17E693FD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3C81C84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rack 11- List 9</w:t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>Ear: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492"/>
        <w:gridCol w:w="992"/>
        <w:gridCol w:w="1196"/>
      </w:tblGrid>
      <w:tr w:rsidR="00FE6ABF" w:rsidRPr="00F91F0C" w14:paraId="6FAAE087" w14:textId="77777777" w:rsidTr="00FE6ABF">
        <w:tc>
          <w:tcPr>
            <w:tcW w:w="562" w:type="dxa"/>
            <w:shd w:val="clear" w:color="auto" w:fill="BFBFBF"/>
          </w:tcPr>
          <w:p w14:paraId="2EFAB1F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2" w:type="dxa"/>
          </w:tcPr>
          <w:p w14:paraId="628B466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tence</w:t>
            </w:r>
          </w:p>
        </w:tc>
        <w:tc>
          <w:tcPr>
            <w:tcW w:w="992" w:type="dxa"/>
          </w:tcPr>
          <w:p w14:paraId="14188AD4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196" w:type="dxa"/>
          </w:tcPr>
          <w:p w14:paraId="0C929D58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FE6ABF" w:rsidRPr="00F91F0C" w14:paraId="7781549F" w14:textId="77777777" w:rsidTr="00FE6ABF">
        <w:tc>
          <w:tcPr>
            <w:tcW w:w="562" w:type="dxa"/>
            <w:shd w:val="clear" w:color="auto" w:fill="BFBFBF"/>
          </w:tcPr>
          <w:p w14:paraId="097497A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2" w:type="dxa"/>
          </w:tcPr>
          <w:p w14:paraId="58EA97D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ak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helter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this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ent,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ut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keep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till</w:t>
            </w:r>
          </w:p>
        </w:tc>
        <w:tc>
          <w:tcPr>
            <w:tcW w:w="992" w:type="dxa"/>
          </w:tcPr>
          <w:p w14:paraId="3ACFF97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6" w:type="dxa"/>
          </w:tcPr>
          <w:p w14:paraId="57A1DBF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0CA3699F" w14:textId="77777777" w:rsidTr="00FE6ABF">
        <w:trPr>
          <w:trHeight w:val="450"/>
        </w:trPr>
        <w:tc>
          <w:tcPr>
            <w:tcW w:w="562" w:type="dxa"/>
            <w:shd w:val="clear" w:color="auto" w:fill="BFBFBF"/>
          </w:tcPr>
          <w:p w14:paraId="37983E3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2" w:type="dxa"/>
          </w:tcPr>
          <w:p w14:paraId="66969CF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ittl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ales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hey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ell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r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alse</w:t>
            </w:r>
          </w:p>
        </w:tc>
        <w:tc>
          <w:tcPr>
            <w:tcW w:w="992" w:type="dxa"/>
          </w:tcPr>
          <w:p w14:paraId="3B108E4A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6" w:type="dxa"/>
          </w:tcPr>
          <w:p w14:paraId="052F8F9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4D27E652" w14:textId="77777777" w:rsidTr="00FE6ABF">
        <w:tc>
          <w:tcPr>
            <w:tcW w:w="562" w:type="dxa"/>
            <w:shd w:val="clear" w:color="auto" w:fill="BFBFBF"/>
          </w:tcPr>
          <w:p w14:paraId="7417B83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2" w:type="dxa"/>
          </w:tcPr>
          <w:p w14:paraId="4D035D24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Press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pedal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with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your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eft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oot</w:t>
            </w:r>
          </w:p>
        </w:tc>
        <w:tc>
          <w:tcPr>
            <w:tcW w:w="992" w:type="dxa"/>
          </w:tcPr>
          <w:p w14:paraId="1519006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7B3220F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1B70A3E5" w14:textId="77777777" w:rsidTr="00FE6ABF">
        <w:tc>
          <w:tcPr>
            <w:tcW w:w="562" w:type="dxa"/>
            <w:shd w:val="clear" w:color="auto" w:fill="BFBFBF"/>
          </w:tcPr>
          <w:p w14:paraId="0EBBA6F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2" w:type="dxa"/>
          </w:tcPr>
          <w:p w14:paraId="50021186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black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trunk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ell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 xml:space="preserve">from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anding</w:t>
            </w:r>
          </w:p>
        </w:tc>
        <w:tc>
          <w:tcPr>
            <w:tcW w:w="992" w:type="dxa"/>
          </w:tcPr>
          <w:p w14:paraId="7A6724C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14:paraId="61FBFEF3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31C7C2AB" w14:textId="77777777" w:rsidTr="00FE6ABF">
        <w:tc>
          <w:tcPr>
            <w:tcW w:w="562" w:type="dxa"/>
            <w:shd w:val="clear" w:color="auto" w:fill="BFBFBF"/>
          </w:tcPr>
          <w:p w14:paraId="4B4C461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2" w:type="dxa"/>
          </w:tcPr>
          <w:p w14:paraId="48296ED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Cheap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clothes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r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lashy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ut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don’t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ast</w:t>
            </w:r>
          </w:p>
        </w:tc>
        <w:tc>
          <w:tcPr>
            <w:tcW w:w="992" w:type="dxa"/>
          </w:tcPr>
          <w:p w14:paraId="788D23E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</w:tcPr>
          <w:p w14:paraId="59A88A2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5A1C4829" w14:textId="77777777" w:rsidTr="00FE6ABF">
        <w:tc>
          <w:tcPr>
            <w:tcW w:w="562" w:type="dxa"/>
            <w:shd w:val="clear" w:color="auto" w:fill="BFBFBF"/>
          </w:tcPr>
          <w:p w14:paraId="5783FA2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2" w:type="dxa"/>
          </w:tcPr>
          <w:p w14:paraId="7D218B4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t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night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alarm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rouse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him from a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deep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sleep</w:t>
            </w:r>
          </w:p>
        </w:tc>
        <w:tc>
          <w:tcPr>
            <w:tcW w:w="992" w:type="dxa"/>
          </w:tcPr>
          <w:p w14:paraId="0AEA0BF3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</w:tcPr>
          <w:p w14:paraId="4FD9303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A0928FC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C760817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25.5- TOTAL= _______SNR Loss</w:t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Total</w:t>
      </w:r>
      <w:proofErr w:type="gramStart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_______</w:t>
      </w:r>
    </w:p>
    <w:p w14:paraId="77212B33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E83435B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CBBCF68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rack 13- List 11</w:t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>Ear</w:t>
      </w:r>
      <w:proofErr w:type="gramStart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492"/>
        <w:gridCol w:w="992"/>
        <w:gridCol w:w="1196"/>
      </w:tblGrid>
      <w:tr w:rsidR="00FE6ABF" w:rsidRPr="00F91F0C" w14:paraId="497EC470" w14:textId="77777777" w:rsidTr="00FE6ABF">
        <w:tc>
          <w:tcPr>
            <w:tcW w:w="562" w:type="dxa"/>
            <w:shd w:val="clear" w:color="auto" w:fill="BFBFBF"/>
          </w:tcPr>
          <w:p w14:paraId="6C1077F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2" w:type="dxa"/>
          </w:tcPr>
          <w:p w14:paraId="4ED7E90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tence</w:t>
            </w:r>
          </w:p>
        </w:tc>
        <w:tc>
          <w:tcPr>
            <w:tcW w:w="992" w:type="dxa"/>
          </w:tcPr>
          <w:p w14:paraId="4C13430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196" w:type="dxa"/>
          </w:tcPr>
          <w:p w14:paraId="19FE3D34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FE6ABF" w:rsidRPr="00F91F0C" w14:paraId="456756BA" w14:textId="77777777" w:rsidTr="00FE6ABF">
        <w:tc>
          <w:tcPr>
            <w:tcW w:w="562" w:type="dxa"/>
            <w:shd w:val="clear" w:color="auto" w:fill="BFBFBF"/>
          </w:tcPr>
          <w:p w14:paraId="1F42E0A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2" w:type="dxa"/>
          </w:tcPr>
          <w:p w14:paraId="63B0D941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marsh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ll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freez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hen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col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enough</w:t>
            </w:r>
          </w:p>
        </w:tc>
        <w:tc>
          <w:tcPr>
            <w:tcW w:w="992" w:type="dxa"/>
          </w:tcPr>
          <w:p w14:paraId="128B7F1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6" w:type="dxa"/>
          </w:tcPr>
          <w:p w14:paraId="0C982F9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3619F0A6" w14:textId="77777777" w:rsidTr="00FE6ABF">
        <w:trPr>
          <w:trHeight w:val="535"/>
        </w:trPr>
        <w:tc>
          <w:tcPr>
            <w:tcW w:w="562" w:type="dxa"/>
            <w:shd w:val="clear" w:color="auto" w:fill="BFBFBF"/>
          </w:tcPr>
          <w:p w14:paraId="2876FC5B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2" w:type="dxa"/>
          </w:tcPr>
          <w:p w14:paraId="77BC0047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gray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mar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alke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befor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colt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</w:tcPr>
          <w:p w14:paraId="0263A01A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6" w:type="dxa"/>
          </w:tcPr>
          <w:p w14:paraId="4301C61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510038C2" w14:textId="77777777" w:rsidTr="00FE6ABF">
        <w:trPr>
          <w:trHeight w:val="563"/>
        </w:trPr>
        <w:tc>
          <w:tcPr>
            <w:tcW w:w="562" w:type="dxa"/>
            <w:shd w:val="clear" w:color="auto" w:fill="BFBFBF"/>
          </w:tcPr>
          <w:p w14:paraId="1C31DDE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2" w:type="dxa"/>
          </w:tcPr>
          <w:p w14:paraId="401BD432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Bottles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hol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four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kinds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rum</w:t>
            </w:r>
          </w:p>
        </w:tc>
        <w:tc>
          <w:tcPr>
            <w:tcW w:w="992" w:type="dxa"/>
          </w:tcPr>
          <w:p w14:paraId="06A848C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00FBA54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21835E47" w14:textId="77777777" w:rsidTr="00FE6ABF">
        <w:tc>
          <w:tcPr>
            <w:tcW w:w="562" w:type="dxa"/>
            <w:shd w:val="clear" w:color="auto" w:fill="BFBFBF"/>
          </w:tcPr>
          <w:p w14:paraId="108E4B83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6492" w:type="dxa"/>
          </w:tcPr>
          <w:p w14:paraId="3DF3A826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</w:t>
            </w:r>
            <w:proofErr w:type="spellStart"/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heele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bik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past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inding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roa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92" w:type="dxa"/>
          </w:tcPr>
          <w:p w14:paraId="47867F30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14:paraId="0DCA35E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7352CCEE" w14:textId="77777777" w:rsidTr="00FE6ABF">
        <w:tc>
          <w:tcPr>
            <w:tcW w:w="562" w:type="dxa"/>
            <w:shd w:val="clear" w:color="auto" w:fill="BFBFBF"/>
          </w:tcPr>
          <w:p w14:paraId="47C47E78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2" w:type="dxa"/>
          </w:tcPr>
          <w:p w14:paraId="58348FAB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hrow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ut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use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paper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cup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plat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92" w:type="dxa"/>
          </w:tcPr>
          <w:p w14:paraId="7378774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</w:tcPr>
          <w:p w14:paraId="6F85993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5DD1668B" w14:textId="77777777" w:rsidTr="00FE6ABF">
        <w:tc>
          <w:tcPr>
            <w:tcW w:w="562" w:type="dxa"/>
            <w:shd w:val="clear" w:color="auto" w:fill="BFBFBF"/>
          </w:tcPr>
          <w:p w14:paraId="4A8CC876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2" w:type="dxa"/>
          </w:tcPr>
          <w:p w14:paraId="15F33667" w14:textId="77777777" w:rsidR="00FE6ABF" w:rsidRPr="00F91F0C" w:rsidRDefault="00FE6ABF" w:rsidP="00FE6ABF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all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phon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rang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lou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often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92" w:type="dxa"/>
          </w:tcPr>
          <w:p w14:paraId="2E7AD79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</w:tcPr>
          <w:p w14:paraId="39ADDBAE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557D583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5A6D576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25.5- TOTAL= _______SNR Loss</w:t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Total</w:t>
      </w:r>
      <w:proofErr w:type="gramStart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_______</w:t>
      </w:r>
    </w:p>
    <w:p w14:paraId="7C57E5A8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3125D69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rack 14 – List 12</w:t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>Ear</w:t>
      </w:r>
      <w:proofErr w:type="gramStart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492"/>
        <w:gridCol w:w="992"/>
        <w:gridCol w:w="1196"/>
      </w:tblGrid>
      <w:tr w:rsidR="00FE6ABF" w:rsidRPr="00F91F0C" w14:paraId="7266DAE0" w14:textId="77777777" w:rsidTr="00FE6ABF">
        <w:tc>
          <w:tcPr>
            <w:tcW w:w="562" w:type="dxa"/>
            <w:shd w:val="clear" w:color="auto" w:fill="BFBFBF"/>
          </w:tcPr>
          <w:p w14:paraId="029656E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2" w:type="dxa"/>
          </w:tcPr>
          <w:p w14:paraId="5C90492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ntence</w:t>
            </w:r>
          </w:p>
        </w:tc>
        <w:tc>
          <w:tcPr>
            <w:tcW w:w="992" w:type="dxa"/>
          </w:tcPr>
          <w:p w14:paraId="2654808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196" w:type="dxa"/>
          </w:tcPr>
          <w:p w14:paraId="12D437A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FE6ABF" w:rsidRPr="00F91F0C" w14:paraId="127F3BE5" w14:textId="77777777" w:rsidTr="00FE6ABF">
        <w:trPr>
          <w:trHeight w:val="591"/>
        </w:trPr>
        <w:tc>
          <w:tcPr>
            <w:tcW w:w="562" w:type="dxa"/>
            <w:shd w:val="clear" w:color="auto" w:fill="BFBFBF"/>
          </w:tcPr>
          <w:p w14:paraId="6EE7B6D6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2" w:type="dxa"/>
          </w:tcPr>
          <w:p w14:paraId="4A5E2C7F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hing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n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door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creake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old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age</w:t>
            </w:r>
          </w:p>
        </w:tc>
        <w:tc>
          <w:tcPr>
            <w:tcW w:w="992" w:type="dxa"/>
          </w:tcPr>
          <w:p w14:paraId="19DDEE9D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6" w:type="dxa"/>
          </w:tcPr>
          <w:p w14:paraId="7217B4C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15DF3516" w14:textId="77777777" w:rsidTr="00FE6ABF">
        <w:trPr>
          <w:trHeight w:val="619"/>
        </w:trPr>
        <w:tc>
          <w:tcPr>
            <w:tcW w:w="562" w:type="dxa"/>
            <w:shd w:val="clear" w:color="auto" w:fill="BFBFBF"/>
          </w:tcPr>
          <w:p w14:paraId="36296E93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92" w:type="dxa"/>
          </w:tcPr>
          <w:p w14:paraId="6E83C196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bright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lanterns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er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gay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n th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dark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lawn</w:t>
            </w:r>
          </w:p>
        </w:tc>
        <w:tc>
          <w:tcPr>
            <w:tcW w:w="992" w:type="dxa"/>
          </w:tcPr>
          <w:p w14:paraId="4FA67C92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6" w:type="dxa"/>
          </w:tcPr>
          <w:p w14:paraId="4105C83A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7D54C6FF" w14:textId="77777777" w:rsidTr="00FE6ABF">
        <w:trPr>
          <w:trHeight w:val="577"/>
        </w:trPr>
        <w:tc>
          <w:tcPr>
            <w:tcW w:w="562" w:type="dxa"/>
            <w:shd w:val="clear" w:color="auto" w:fill="BFBFBF"/>
          </w:tcPr>
          <w:p w14:paraId="2F044291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92" w:type="dxa"/>
          </w:tcPr>
          <w:p w14:paraId="517A89A5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offered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proof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the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form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f a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large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chart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MS Mincho" w:eastAsia="MS Mincho" w:hAnsi="MS Mincho" w:cs="MS Mincho" w:hint="eastAsia"/>
                <w:sz w:val="24"/>
                <w:szCs w:val="24"/>
                <w:lang w:val="en-US"/>
              </w:rPr>
              <w:t> </w:t>
            </w:r>
          </w:p>
        </w:tc>
        <w:tc>
          <w:tcPr>
            <w:tcW w:w="992" w:type="dxa"/>
          </w:tcPr>
          <w:p w14:paraId="64FF580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32E1039F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73440CFC" w14:textId="77777777" w:rsidTr="00FE6ABF">
        <w:tc>
          <w:tcPr>
            <w:tcW w:w="562" w:type="dxa"/>
            <w:shd w:val="clear" w:color="auto" w:fill="BFBFBF"/>
          </w:tcPr>
          <w:p w14:paraId="3863157B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2" w:type="dxa"/>
          </w:tcPr>
          <w:p w14:paraId="4C3BD870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heir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eyelids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droop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ant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sleep</w:t>
            </w:r>
          </w:p>
        </w:tc>
        <w:tc>
          <w:tcPr>
            <w:tcW w:w="992" w:type="dxa"/>
          </w:tcPr>
          <w:p w14:paraId="2EEB28D7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6" w:type="dxa"/>
          </w:tcPr>
          <w:p w14:paraId="0E8A8604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26E757FF" w14:textId="77777777" w:rsidTr="00FE6ABF">
        <w:tc>
          <w:tcPr>
            <w:tcW w:w="562" w:type="dxa"/>
            <w:shd w:val="clear" w:color="auto" w:fill="BFBFBF"/>
          </w:tcPr>
          <w:p w14:paraId="14B30EF8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2" w:type="dxa"/>
          </w:tcPr>
          <w:p w14:paraId="3451F778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ere are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many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ays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o do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hes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things</w:t>
            </w:r>
          </w:p>
        </w:tc>
        <w:tc>
          <w:tcPr>
            <w:tcW w:w="992" w:type="dxa"/>
          </w:tcPr>
          <w:p w14:paraId="478F72FC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</w:tcPr>
          <w:p w14:paraId="653B16D2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6ABF" w:rsidRPr="00F91F0C" w14:paraId="49B8D0BB" w14:textId="77777777" w:rsidTr="00FE6ABF">
        <w:tc>
          <w:tcPr>
            <w:tcW w:w="562" w:type="dxa"/>
            <w:shd w:val="clear" w:color="auto" w:fill="BFBFBF"/>
          </w:tcPr>
          <w:p w14:paraId="1427A615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92" w:type="dxa"/>
          </w:tcPr>
          <w:p w14:paraId="501B424E" w14:textId="77777777" w:rsidR="00FE6ABF" w:rsidRPr="00F91F0C" w:rsidRDefault="00FE6ABF" w:rsidP="00FE6AB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lik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see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clear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91F0C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weather</w:t>
            </w:r>
          </w:p>
        </w:tc>
        <w:tc>
          <w:tcPr>
            <w:tcW w:w="992" w:type="dxa"/>
          </w:tcPr>
          <w:p w14:paraId="40CB7989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91F0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</w:tcPr>
          <w:p w14:paraId="59025662" w14:textId="77777777" w:rsidR="00FE6ABF" w:rsidRPr="00F91F0C" w:rsidRDefault="00FE6ABF" w:rsidP="00FE6ABF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2C7BAF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F91DC0B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25.5- TOTAL= _______SNR Loss</w:t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Total</w:t>
      </w:r>
      <w:proofErr w:type="gramStart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:_</w:t>
      </w:r>
      <w:proofErr w:type="gramEnd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_______</w:t>
      </w:r>
    </w:p>
    <w:p w14:paraId="69B341F3" w14:textId="77777777" w:rsidR="00FE6ABF" w:rsidRPr="00F91F0C" w:rsidRDefault="00FE6ABF" w:rsidP="00FE6ABF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TOTAL SCORE LEFT: _________</w:t>
      </w:r>
      <w:proofErr w:type="gramStart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>_  TOTAL</w:t>
      </w:r>
      <w:proofErr w:type="gramEnd"/>
      <w:r w:rsidRPr="00F91F0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CORE RIGHT: __________</w:t>
      </w:r>
    </w:p>
    <w:p w14:paraId="4A0439D8" w14:textId="17A86939" w:rsidR="00625A68" w:rsidRPr="00F91F0C" w:rsidRDefault="00625A68" w:rsidP="00C2447A">
      <w:pPr>
        <w:rPr>
          <w:rFonts w:ascii="Times New Roman" w:hAnsi="Times New Roman" w:cs="Times New Roman"/>
          <w:sz w:val="24"/>
          <w:szCs w:val="24"/>
        </w:rPr>
      </w:pPr>
      <w:r w:rsidRPr="00E149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8509F">
        <w:rPr>
          <w:rFonts w:ascii="Times New Roman" w:hAnsi="Times New Roman" w:cs="Times New Roman"/>
          <w:b/>
          <w:sz w:val="24"/>
          <w:szCs w:val="24"/>
        </w:rPr>
        <w:t>3</w:t>
      </w:r>
      <w:r w:rsidRPr="00E149D5">
        <w:rPr>
          <w:rFonts w:ascii="Times New Roman" w:hAnsi="Times New Roman" w:cs="Times New Roman"/>
          <w:b/>
          <w:sz w:val="24"/>
          <w:szCs w:val="24"/>
        </w:rPr>
        <w:t>.</w:t>
      </w:r>
      <w:r w:rsidRPr="00E149D5">
        <w:rPr>
          <w:rFonts w:ascii="Times New Roman" w:hAnsi="Times New Roman" w:cs="Times New Roman"/>
          <w:sz w:val="24"/>
          <w:szCs w:val="24"/>
        </w:rPr>
        <w:t xml:space="preserve"> Binomial logistic regression model with age, gender, years of education, BE 4PTA and central auditory processing tests as</w:t>
      </w:r>
      <w:bookmarkStart w:id="0" w:name="_GoBack"/>
      <w:bookmarkEnd w:id="0"/>
      <w:r w:rsidR="0038256D">
        <w:rPr>
          <w:rFonts w:ascii="Times New Roman" w:hAnsi="Times New Roman" w:cs="Times New Roman"/>
          <w:sz w:val="24"/>
          <w:szCs w:val="24"/>
        </w:rPr>
        <w:t xml:space="preserve"> co-variates</w:t>
      </w:r>
      <w:r w:rsidRPr="00F91F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66"/>
        <w:gridCol w:w="837"/>
        <w:gridCol w:w="756"/>
        <w:gridCol w:w="1055"/>
        <w:gridCol w:w="689"/>
        <w:gridCol w:w="876"/>
        <w:gridCol w:w="1223"/>
        <w:gridCol w:w="2308"/>
        <w:gridCol w:w="818"/>
        <w:gridCol w:w="525"/>
      </w:tblGrid>
      <w:tr w:rsidR="00370B4E" w:rsidRPr="00F91F0C" w14:paraId="6C9C8F8F" w14:textId="77777777" w:rsidTr="00CE45DE">
        <w:trPr>
          <w:trHeight w:val="300"/>
        </w:trPr>
        <w:tc>
          <w:tcPr>
            <w:tcW w:w="17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E65" w14:textId="77777777" w:rsidR="00370B4E" w:rsidRPr="00F91F0C" w:rsidRDefault="00370B4E" w:rsidP="00625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23E2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81FA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E.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0472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d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8532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ABB3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.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D861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ds ratio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DFBA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.I. for Odds ratio</w:t>
            </w:r>
          </w:p>
          <w:p w14:paraId="257F97EC" w14:textId="77777777" w:rsidR="00370B4E" w:rsidRPr="00F91F0C" w:rsidRDefault="00370B4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8CD" w14:textId="77777777" w:rsidR="00370B4E" w:rsidRPr="00F91F0C" w:rsidRDefault="00370B4E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76B0CF1" w14:textId="77777777" w:rsidTr="00CE45DE">
        <w:trPr>
          <w:trHeight w:val="300"/>
        </w:trPr>
        <w:tc>
          <w:tcPr>
            <w:tcW w:w="17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C5EE7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1AAC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216A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B9D2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963A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18A7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8B31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7ED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255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AFD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753FCF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24C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057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92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1E6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57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08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8CF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BA7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40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C8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D388C5D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599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93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FC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A0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0B5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1E0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05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BDD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4DF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69D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C2EB80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A028" w14:textId="338FE121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cation year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63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857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98E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7C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B5F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699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D42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66D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51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8E04E0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3352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8E4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250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079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EC1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61A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5D6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C79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9D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466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494448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DBCE" w14:textId="29EDF246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chotic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gits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13F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22C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328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CD4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79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B43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D25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03B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E4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F87C87" w:rsidRPr="00F91F0C" w14:paraId="06CB441E" w14:textId="77777777" w:rsidTr="00CE45DE">
        <w:trPr>
          <w:trHeight w:val="300"/>
        </w:trPr>
        <w:tc>
          <w:tcPr>
            <w:tcW w:w="4812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7816" w14:textId="77777777" w:rsidR="00F87C87" w:rsidRPr="00F91F0C" w:rsidRDefault="00F87C87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E41E" w14:textId="77777777" w:rsidR="00F87C87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15897AC" w14:textId="77777777" w:rsidTr="00CE45DE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8F27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9ED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5A0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AA6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54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D71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C18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38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F0E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F4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614065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5C28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269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958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27D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68F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5BC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431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8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EF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E6F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90C414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B5D" w14:textId="287434D5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772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E66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C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2A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55F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E70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CCC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F01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D1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89A244C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B056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C82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819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5E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1E5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83C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CA7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977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7A1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1C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5FA2F31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42C3" w14:textId="57D3684A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chotic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gits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13C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54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2D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020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374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DCC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E39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5F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5BD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F87C87" w:rsidRPr="00F91F0C" w14:paraId="7EB1163F" w14:textId="77777777" w:rsidTr="00CE45DE">
        <w:trPr>
          <w:trHeight w:val="300"/>
        </w:trPr>
        <w:tc>
          <w:tcPr>
            <w:tcW w:w="4812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A274" w14:textId="7C280B8B" w:rsidR="00F87C87" w:rsidRPr="00F91F0C" w:rsidRDefault="00F87C87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3767" w14:textId="77777777" w:rsidR="00F87C87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FFE4E3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790D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E5D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C4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0A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258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73D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660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A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C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A1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48D31B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86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61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A46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F37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22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74D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A5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B05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70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1C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F7EE6B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F1B6" w14:textId="6454B3ED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82A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EDC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86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01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C23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55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F05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1F2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00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F4B394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1151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F63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7E4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8D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EA4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73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903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03F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277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EE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34377C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CC21" w14:textId="158C523D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ick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</w:t>
            </w:r>
            <w:proofErr w:type="spellEnd"/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F37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0DA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336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F22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450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A6A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AD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A11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AC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F87C87" w:rsidRPr="00F91F0C" w14:paraId="2B7E6F1D" w14:textId="77777777" w:rsidTr="00CE45DE">
        <w:trPr>
          <w:trHeight w:val="300"/>
        </w:trPr>
        <w:tc>
          <w:tcPr>
            <w:tcW w:w="4812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3D12" w14:textId="4730B10F" w:rsidR="00F87C87" w:rsidRPr="00F91F0C" w:rsidRDefault="00F87C87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1F5" w14:textId="77777777" w:rsidR="00F87C87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B50FD7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6FC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AC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04B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9C1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87C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A9D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E22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4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200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BA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8692D56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BEDA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932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BF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084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906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1F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22A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AB8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D5A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F8F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40FAD55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14A9" w14:textId="433BB51E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57C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887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E2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CC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B3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D5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A29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17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7E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95B5A8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7A5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53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8B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10E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528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767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4A0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CA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6B6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2B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74B098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6535" w14:textId="73793080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ick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</w:t>
            </w:r>
            <w:proofErr w:type="spellEnd"/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6C8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914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AA7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3DE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49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AB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867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435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99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84CFA8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2EB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322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0B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52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AFA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027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70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0AE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B2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A04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E35E46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6D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78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8C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A1C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6AE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776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BA2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267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8B9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E07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798907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FF70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321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9F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AD3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EAB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7E5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C63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1A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976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8B1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20C2C5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E79E" w14:textId="0B4695B7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6F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A43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377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77E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82F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A0A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3AF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680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FA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C22C5D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A8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2A4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D9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0D7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336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872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C3E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158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D6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E3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C6FA623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16AD" w14:textId="5B67C6AC" w:rsidR="00625A68" w:rsidRPr="00F91F0C" w:rsidRDefault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ration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ttern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E1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D3B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BE7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A54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E69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1F7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3F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89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4C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58B58B0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A463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D2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33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0F5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9C9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C0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C03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95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04E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561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9263E0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389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053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312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2EF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1B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F6B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E2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23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AA2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A1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FA5104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01FD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F4E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A31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099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98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49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627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20A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52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3D7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113EC1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94FE" w14:textId="373DA793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BC8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476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15A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711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A63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FE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B6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1A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5D8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17760E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FD0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113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8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4B3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6F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5D8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6DE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C03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9F2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6B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35EA87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E5AB" w14:textId="737468CF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r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tter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A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1B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E26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66F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AC6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EA3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66E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13C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9D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43DC4AA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27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098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76E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72E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CC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9F4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D26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F6C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70E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480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256D5AC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8BC2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531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5DD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1C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AB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C6A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60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14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CBE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9A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A5F8BA4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E514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EF9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ED4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FD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9E5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9B1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9F1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3E3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37D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2F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E05DDA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DC9B" w14:textId="53E5BF50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1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E50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6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463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52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59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F3B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C34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75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C45F68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5FE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3A4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8E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6D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FBE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A2A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D30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FA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7D7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131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AF95C4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7070" w14:textId="24433A62" w:rsidR="00625A68" w:rsidRPr="00F91F0C" w:rsidRDefault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chotic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ech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tification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642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585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382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EFE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B3A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EB0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BB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586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85E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6180A57" w14:textId="77777777" w:rsidTr="00C1370B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F5FC" w14:textId="6A7C7651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9EE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2C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E4D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DCF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6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1F0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30F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72F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14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53E07EC" w14:textId="77777777" w:rsidTr="00C1370B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A990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B9D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BC8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527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EE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07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BD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A2D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38A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028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8F10428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B6F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C72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BC5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30E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518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98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CBD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B0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771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39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E7BCED8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3FC8" w14:textId="4223979F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BFE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8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4F7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B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CE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4DA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6E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06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A4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B6BC4EA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2F81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253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19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D8C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171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AE6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A83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782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6E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B7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A44B1D0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FB7C" w14:textId="5F85C522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chotic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ech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tification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L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79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BDD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7E2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B6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841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128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88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925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C50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F7DFC19" w14:textId="77777777" w:rsidTr="00C1370B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B4C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84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AE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17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D9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AB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A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9DF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7E4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AD3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A68" w:rsidRPr="00F91F0C" w14:paraId="456D971F" w14:textId="77777777" w:rsidTr="00C1370B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370D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E41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DFB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254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FEA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B2D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08A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802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57E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6F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B669B5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4C3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A10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F78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589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0A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1D6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8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A0C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E2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F6C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B8A557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236A" w14:textId="29E88464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712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92C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D3E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EE7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E3A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6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D77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83E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F4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DC3C07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BFE8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E7F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FF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55F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351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060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F23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003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9A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50E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B1B6545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9E66" w14:textId="582BBE6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 -2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5F6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128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F23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8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3F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021A" w14:textId="44B419D2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7CB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F13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B32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B5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E45DE" w:rsidRPr="00F91F0C" w14:paraId="4AD0B215" w14:textId="77777777" w:rsidTr="00CE45DE">
        <w:trPr>
          <w:trHeight w:val="300"/>
        </w:trPr>
        <w:tc>
          <w:tcPr>
            <w:tcW w:w="4812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33989" w14:textId="77777777" w:rsidR="00CE45DE" w:rsidRPr="00F91F0C" w:rsidRDefault="00CE45DE" w:rsidP="00C13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3ABA" w14:textId="77777777" w:rsidR="00CE45DE" w:rsidRPr="00F91F0C" w:rsidRDefault="00CE45DE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BB69370" w14:textId="77777777" w:rsidTr="00CE45DE">
        <w:trPr>
          <w:trHeight w:val="300"/>
        </w:trPr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44D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3E6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B08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692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6A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730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67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208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8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F9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D7DEFE0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307D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0E8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9E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369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EF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A9B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39A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9EA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1E1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09B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5A513A1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4ED8" w14:textId="21345999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B8F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D4C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F7B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FE8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F72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6DE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35D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942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F26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C800EC3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E4A1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F7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AF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0B2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48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BFA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503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4DF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B93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980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C671D08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1D2" w14:textId="649D969B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 -2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1D1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6A2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2FB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29C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542E" w14:textId="4C4F5C6A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03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1C8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C45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6D0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B4927BD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CF1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2B9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832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B74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E51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185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CD0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66C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716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99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E29E9D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3962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0F2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785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FF9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0BD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E61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D5A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4F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F13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710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217C138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C74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FD7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6B8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8F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847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602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CEB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7FA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B5E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9E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E9ABF03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4B13" w14:textId="0CA793F3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78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E94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601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887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866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5F1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7D6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B62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D8EC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C65DC0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916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23C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B3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18B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4A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3D6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17A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223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E16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666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991FB3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E27D" w14:textId="13E38A60" w:rsidR="00625A68" w:rsidRPr="00F91F0C" w:rsidRDefault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 -1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CF7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046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22F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5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C8E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32D1" w14:textId="5ED07058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502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6C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2AE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62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F6D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208404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296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42B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044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3F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8D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F23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DD5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EC0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F8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6C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DF2811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A04B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1A5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615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AD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391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7E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F4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96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D4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301C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03B9BC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7F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42F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0D3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CB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D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4D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BB3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D50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40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4DC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B522C2E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757E" w14:textId="1B404817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25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4C0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4E6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D50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35B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EAD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347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AA8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8D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D9E930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BF58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7C9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79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156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0E4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97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2A1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106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C51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21C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74B7B0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8AB5" w14:textId="67C41A93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SI-ICM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L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 -1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F693" w14:textId="693C6FF0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67C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193A" w14:textId="4E9F31AA" w:rsidR="00625A68" w:rsidRPr="00F91F0C" w:rsidRDefault="004277F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C16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6582" w14:textId="4C411AAD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04F2" w14:textId="78A94978" w:rsidR="00625A68" w:rsidRPr="00F91F0C" w:rsidRDefault="00625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6DCA" w14:textId="11746CA5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  <w:r w:rsidR="004277FE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A8D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EE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C3CC18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8CCA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E20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6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65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79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AB4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94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ACE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69F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F27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0933EDC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583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3AA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94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769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D3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2F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D0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488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295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3D87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456F0E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4E1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D63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101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E04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EEE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3D8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536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9D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F83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A1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1EFF39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FD8" w14:textId="3A78A6B8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D2B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69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757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A30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3E9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971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9A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AD3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607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4ECB56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DB2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EF7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8E5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02E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68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B25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0A0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69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A58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006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83EB4E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411A" w14:textId="41A0C433" w:rsidR="00625A68" w:rsidRPr="00F91F0C" w:rsidRDefault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 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78FC" w14:textId="116AFAAF" w:rsidR="00625A68" w:rsidRPr="00F91F0C" w:rsidRDefault="00CE45DE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1CC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30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E27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DC1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A85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C63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C7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41F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A9A524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009A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C20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553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14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F2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FF4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2B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36A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3AC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DE7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34B0588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718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750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A38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FE5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D4A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DE7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052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754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AD1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174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B23F409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1CC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E1F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172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EDA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93A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51A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4C8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E79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015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C80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2D412CC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C893" w14:textId="4F93ACD2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77E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DF1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87E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DAD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5FF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7C3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42F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CB2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96D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0D7A2261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D86E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AFE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6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717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67B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21D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C02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33A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CDE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1805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1CC6970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9D4F" w14:textId="6F59DB63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SSI-ICM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L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 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B0C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63F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B7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039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E03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7DB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74A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F3B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DDD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4309DDD2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AF64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71D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D94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D9F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38F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0E9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36F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4F5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6E0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5103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A42C133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355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20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B24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35E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910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40B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9D2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5BE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518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444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EA828C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9BF7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35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EC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362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934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542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E5D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2CE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3BE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568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2A825BCF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CE90" w14:textId="654262C4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237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163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822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6FF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6A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BDF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FC9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B50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94E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37E10C7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F00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63C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FFC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274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61E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9A9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156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171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D08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372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844FD8C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7F82" w14:textId="3ED3F882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R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ht ear 1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503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BAA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516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301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9B4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A58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5C1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E5D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91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3A19ABD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077A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C46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E78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10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2E2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48C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C5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340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2F1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58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6C568D95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39E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6D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635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7E51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9E4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D94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BB4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67C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7CE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F2E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17D048B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7DF8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823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39C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007A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DE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37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F59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57A7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8B8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2039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18D19FB5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4088" w14:textId="64F15E01" w:rsidR="00625A68" w:rsidRPr="00F91F0C" w:rsidRDefault="00F87C87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cation 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625A68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s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7AF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721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2CC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9B0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8A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46B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0C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06E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63E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3CEAA013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ABA9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 4P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421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5CE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CB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4D6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1CE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6730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5D8E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E2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5B3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7052F6B1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CFE6" w14:textId="1AB030D8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SI-ICM </w:t>
            </w:r>
            <w:r w:rsidR="00F87C87"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L</w:t>
            </w: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ft ear 10 dB SN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599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9235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E19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D5C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A87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854D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CB19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8ADF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1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28A" w14:textId="77777777" w:rsidR="00625A68" w:rsidRPr="00F91F0C" w:rsidRDefault="00625A68" w:rsidP="00625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625A68" w:rsidRPr="00F91F0C" w14:paraId="546A80DA" w14:textId="77777777" w:rsidTr="00CE45DE">
        <w:trPr>
          <w:trHeight w:val="300"/>
        </w:trPr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EFF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3563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E42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24E8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45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8BB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E54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8E6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71C" w14:textId="77777777" w:rsidR="00625A68" w:rsidRPr="00F91F0C" w:rsidRDefault="00625A68" w:rsidP="0037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88EC" w14:textId="77777777" w:rsidR="00625A68" w:rsidRPr="00F91F0C" w:rsidRDefault="00625A68" w:rsidP="00625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1AB7DDBD" w14:textId="3654A01A" w:rsidR="00625A68" w:rsidRPr="00FE6ABF" w:rsidRDefault="00C1370B" w:rsidP="00C244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&lt;</w:t>
      </w:r>
      <w:r w:rsidR="00F91F0C" w:rsidRPr="00F91F0C">
        <w:rPr>
          <w:rFonts w:ascii="Times New Roman" w:hAnsi="Times New Roman" w:cs="Times New Roman"/>
          <w:sz w:val="24"/>
          <w:szCs w:val="24"/>
        </w:rPr>
        <w:t xml:space="preserve"> 0.05 marked with an </w:t>
      </w:r>
      <w:r w:rsidR="002121BF">
        <w:rPr>
          <w:rFonts w:ascii="Times New Roman" w:hAnsi="Times New Roman" w:cs="Times New Roman"/>
          <w:sz w:val="24"/>
          <w:szCs w:val="24"/>
        </w:rPr>
        <w:t>asterisk</w:t>
      </w:r>
      <w:r w:rsidR="002121BF" w:rsidRPr="00F91F0C">
        <w:rPr>
          <w:rFonts w:ascii="Times New Roman" w:hAnsi="Times New Roman" w:cs="Times New Roman"/>
          <w:sz w:val="24"/>
          <w:szCs w:val="24"/>
        </w:rPr>
        <w:t xml:space="preserve"> (</w:t>
      </w:r>
      <w:r w:rsidR="00F91F0C" w:rsidRPr="00F91F0C">
        <w:rPr>
          <w:rFonts w:ascii="Times New Roman" w:hAnsi="Times New Roman" w:cs="Times New Roman"/>
          <w:sz w:val="24"/>
          <w:szCs w:val="24"/>
        </w:rPr>
        <w:t>*)</w:t>
      </w:r>
    </w:p>
    <w:sectPr w:rsidR="00625A68" w:rsidRPr="00FE6ABF" w:rsidSect="00C415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D0"/>
    <w:rsid w:val="00037632"/>
    <w:rsid w:val="00047C15"/>
    <w:rsid w:val="000E13C3"/>
    <w:rsid w:val="00136DE9"/>
    <w:rsid w:val="0016250D"/>
    <w:rsid w:val="001966EF"/>
    <w:rsid w:val="001B38D8"/>
    <w:rsid w:val="001B7B41"/>
    <w:rsid w:val="002121BF"/>
    <w:rsid w:val="002916D0"/>
    <w:rsid w:val="00292B72"/>
    <w:rsid w:val="002C4A26"/>
    <w:rsid w:val="00364959"/>
    <w:rsid w:val="00370B4E"/>
    <w:rsid w:val="0038256D"/>
    <w:rsid w:val="003E2B1B"/>
    <w:rsid w:val="00422BEB"/>
    <w:rsid w:val="004277FE"/>
    <w:rsid w:val="00435410"/>
    <w:rsid w:val="00484162"/>
    <w:rsid w:val="00502D4B"/>
    <w:rsid w:val="00531054"/>
    <w:rsid w:val="006004F4"/>
    <w:rsid w:val="00625A68"/>
    <w:rsid w:val="008114F3"/>
    <w:rsid w:val="00866025"/>
    <w:rsid w:val="008A1629"/>
    <w:rsid w:val="008D45DF"/>
    <w:rsid w:val="009177C3"/>
    <w:rsid w:val="009647C6"/>
    <w:rsid w:val="00A00849"/>
    <w:rsid w:val="00AC0DD1"/>
    <w:rsid w:val="00B51C16"/>
    <w:rsid w:val="00B5560F"/>
    <w:rsid w:val="00C1370B"/>
    <w:rsid w:val="00C2447A"/>
    <w:rsid w:val="00C41530"/>
    <w:rsid w:val="00C8509F"/>
    <w:rsid w:val="00CE45DE"/>
    <w:rsid w:val="00E149D5"/>
    <w:rsid w:val="00E93AD8"/>
    <w:rsid w:val="00F87C87"/>
    <w:rsid w:val="00F91F0C"/>
    <w:rsid w:val="00FB4F85"/>
    <w:rsid w:val="00FE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8A8C"/>
  <w15:chartTrackingRefBased/>
  <w15:docId w15:val="{83582B8F-5CC8-49E7-AEE5-0ADC00BE1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6250D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3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8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r Science Institute Australia</Company>
  <LinksUpToDate>false</LinksUpToDate>
  <CharactersWithSpaces>7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 Jayakody</dc:creator>
  <cp:keywords/>
  <dc:description/>
  <cp:lastModifiedBy>Dona Jayakody</cp:lastModifiedBy>
  <cp:revision>11</cp:revision>
  <dcterms:created xsi:type="dcterms:W3CDTF">2020-06-24T02:11:00Z</dcterms:created>
  <dcterms:modified xsi:type="dcterms:W3CDTF">2020-08-11T14:40:00Z</dcterms:modified>
</cp:coreProperties>
</file>